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="-882" w:tblpY="-530"/>
        <w:tblW w:w="14868" w:type="dxa"/>
        <w:tblLook w:val="04A0"/>
      </w:tblPr>
      <w:tblGrid>
        <w:gridCol w:w="1548"/>
        <w:gridCol w:w="1440"/>
        <w:gridCol w:w="7020"/>
        <w:gridCol w:w="2044"/>
        <w:gridCol w:w="1550"/>
        <w:gridCol w:w="1266"/>
      </w:tblGrid>
      <w:tr w:rsidR="004B0458" w:rsidRPr="00D60665" w:rsidTr="004B0458">
        <w:trPr>
          <w:trHeight w:val="315"/>
        </w:trPr>
        <w:tc>
          <w:tcPr>
            <w:tcW w:w="1486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458" w:rsidRPr="004B0458" w:rsidRDefault="004B0458" w:rsidP="004B04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B95" w:rsidRPr="00D60665" w:rsidTr="00BD11CC">
        <w:trPr>
          <w:trHeight w:val="315"/>
        </w:trPr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B95" w:rsidRPr="00D60665" w:rsidRDefault="008F5B9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6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omosomal genes</w:t>
            </w:r>
          </w:p>
        </w:tc>
        <w:tc>
          <w:tcPr>
            <w:tcW w:w="7020" w:type="dxa"/>
            <w:vMerge w:val="restart"/>
            <w:tcBorders>
              <w:top w:val="single" w:sz="4" w:space="0" w:color="auto"/>
            </w:tcBorders>
          </w:tcPr>
          <w:p w:rsidR="00EC6341" w:rsidRDefault="00EC6341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NA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q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</w:t>
            </w:r>
          </w:p>
          <w:p w:rsidR="00EC6341" w:rsidRDefault="00EC6341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42 vs 042</w:t>
            </w:r>
            <w:r w:rsidRPr="00EC634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ar</w:t>
            </w:r>
          </w:p>
          <w:p w:rsidR="00EC6341" w:rsidRPr="00D60665" w:rsidRDefault="00EC6341" w:rsidP="00EC63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6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B95" w:rsidRPr="00D60665" w:rsidRDefault="008F5B9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6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42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B95" w:rsidRPr="00D60665" w:rsidRDefault="008F5B9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6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42</w:t>
            </w:r>
            <w:r w:rsidRPr="00D6066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ar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B95" w:rsidRPr="00D60665" w:rsidRDefault="008F5B9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F5B95" w:rsidRPr="00D60665" w:rsidTr="00BD11CC">
        <w:trPr>
          <w:trHeight w:val="315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B95" w:rsidRPr="00D60665" w:rsidRDefault="008F5B9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6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B95" w:rsidRPr="00D60665" w:rsidRDefault="008F5B9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6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7020" w:type="dxa"/>
            <w:vMerge/>
            <w:tcBorders>
              <w:bottom w:val="single" w:sz="4" w:space="0" w:color="auto"/>
            </w:tcBorders>
          </w:tcPr>
          <w:p w:rsidR="008F5B95" w:rsidRPr="00D60665" w:rsidRDefault="008F5B9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B95" w:rsidRPr="00D60665" w:rsidRDefault="008F5B9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6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ad.Count.G1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B95" w:rsidRPr="00D60665" w:rsidRDefault="008F5B9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06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ad.Count.G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5B95" w:rsidRPr="00D60665" w:rsidRDefault="008F5B9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606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.Value</w:t>
            </w:r>
            <w:proofErr w:type="spellEnd"/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73" w:rsidRPr="004B7D87" w:rsidRDefault="0079077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333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162.1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:rsidR="009C0373" w:rsidRPr="004B7D87" w:rsidRDefault="00D679EC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</w:t>
            </w:r>
            <w:r w:rsidR="0079077E"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onserved hypothetical protein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5.10768939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2.19332882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0224009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79077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32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033.1</w:t>
            </w:r>
          </w:p>
        </w:tc>
        <w:tc>
          <w:tcPr>
            <w:tcW w:w="7020" w:type="dxa"/>
          </w:tcPr>
          <w:p w:rsidR="009C0373" w:rsidRPr="004B7D87" w:rsidRDefault="00D679EC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9077E" w:rsidRPr="004B7D87">
              <w:rPr>
                <w:rFonts w:ascii="Times New Roman" w:hAnsi="Times New Roman" w:cs="Times New Roman"/>
                <w:sz w:val="20"/>
                <w:szCs w:val="20"/>
              </w:rPr>
              <w:t>onserved hypothetical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9.0742522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8.7925455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0411828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79077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32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032.1</w:t>
            </w:r>
          </w:p>
        </w:tc>
        <w:tc>
          <w:tcPr>
            <w:tcW w:w="7020" w:type="dxa"/>
          </w:tcPr>
          <w:p w:rsidR="009C0373" w:rsidRPr="004B7D87" w:rsidRDefault="00D679EC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9077E" w:rsidRPr="004B7D87">
              <w:rPr>
                <w:rFonts w:ascii="Times New Roman" w:hAnsi="Times New Roman" w:cs="Times New Roman"/>
                <w:sz w:val="20"/>
                <w:szCs w:val="20"/>
              </w:rPr>
              <w:t>utative regulatory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4.97683877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3.3795502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0440938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79077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32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042.1</w:t>
            </w:r>
          </w:p>
        </w:tc>
        <w:tc>
          <w:tcPr>
            <w:tcW w:w="7020" w:type="dxa"/>
          </w:tcPr>
          <w:p w:rsidR="009C0373" w:rsidRPr="004B7D87" w:rsidRDefault="00D679EC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9077E" w:rsidRPr="004B7D87">
              <w:rPr>
                <w:rFonts w:ascii="Times New Roman" w:hAnsi="Times New Roman" w:cs="Times New Roman"/>
                <w:sz w:val="20"/>
                <w:szCs w:val="20"/>
              </w:rPr>
              <w:t>onserved hypothetical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00.576942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0.1065185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04613186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D679EC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31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016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679EC" w:rsidRPr="004B7D87">
              <w:rPr>
                <w:rFonts w:ascii="Times New Roman" w:hAnsi="Times New Roman" w:cs="Times New Roman"/>
                <w:sz w:val="20"/>
                <w:szCs w:val="20"/>
              </w:rPr>
              <w:t>utative DNA-binding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50.684922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0.1383680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05770798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9416B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8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636.1</w:t>
            </w:r>
          </w:p>
        </w:tc>
        <w:tc>
          <w:tcPr>
            <w:tcW w:w="7020" w:type="dxa"/>
          </w:tcPr>
          <w:p w:rsidR="009C0373" w:rsidRPr="004B7D87" w:rsidRDefault="0019416B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AraC</w:t>
            </w:r>
            <w:proofErr w:type="spellEnd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-family transcriptional regulator, </w:t>
            </w: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GadX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51.430920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62.879890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06777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9416B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3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147.1</w:t>
            </w:r>
          </w:p>
        </w:tc>
        <w:tc>
          <w:tcPr>
            <w:tcW w:w="7020" w:type="dxa"/>
          </w:tcPr>
          <w:p w:rsidR="009C0373" w:rsidRPr="004B7D87" w:rsidRDefault="0019416B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HlyD</w:t>
            </w:r>
            <w:proofErr w:type="spellEnd"/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family secretion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8.6665595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03.692130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026972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06784222</w:t>
            </w:r>
          </w:p>
        </w:tc>
      </w:tr>
      <w:tr w:rsidR="008F5B95" w:rsidRPr="004B7D87" w:rsidTr="00BD11CC">
        <w:trPr>
          <w:trHeight w:val="223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9416B" w:rsidP="000269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EC042_319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CBG36020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030FB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robable </w:t>
            </w:r>
            <w:proofErr w:type="spellStart"/>
            <w:r w:rsidR="004030FB" w:rsidRPr="004B7D87">
              <w:rPr>
                <w:rFonts w:ascii="Times New Roman" w:hAnsi="Times New Roman" w:cs="Times New Roman"/>
                <w:sz w:val="20"/>
                <w:szCs w:val="20"/>
              </w:rPr>
              <w:t>microcin</w:t>
            </w:r>
            <w:proofErr w:type="spellEnd"/>
            <w:r w:rsidR="004030FB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H47 secretion/processing ATP-binding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155.13648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83.496614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026972" w:rsidP="000269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0770959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9416B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9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3729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9416B" w:rsidRPr="004B7D87">
              <w:rPr>
                <w:rFonts w:ascii="Times New Roman" w:hAnsi="Times New Roman" w:cs="Times New Roman"/>
                <w:sz w:val="20"/>
                <w:szCs w:val="20"/>
              </w:rPr>
              <w:t>uter membrane protein X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02.3919087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3.4006418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08743205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9416B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5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412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9416B" w:rsidRPr="004B7D87">
              <w:rPr>
                <w:rFonts w:ascii="Times New Roman" w:hAnsi="Times New Roman" w:cs="Times New Roman"/>
                <w:sz w:val="20"/>
                <w:szCs w:val="20"/>
              </w:rPr>
              <w:t>hosphohistidine</w:t>
            </w:r>
            <w:proofErr w:type="spellEnd"/>
            <w:r w:rsidR="0019416B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9416B" w:rsidRPr="004B7D87">
              <w:rPr>
                <w:rFonts w:ascii="Times New Roman" w:hAnsi="Times New Roman" w:cs="Times New Roman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83.166705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99.2692751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09083522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9B4CC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2A367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0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3864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2A3670" w:rsidRPr="004B7D87">
              <w:rPr>
                <w:rFonts w:ascii="Times New Roman" w:hAnsi="Times New Roman" w:cs="Times New Roman"/>
                <w:sz w:val="20"/>
                <w:szCs w:val="20"/>
              </w:rPr>
              <w:t>uter membrane protein A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30.085884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17.149484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0990302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9B4CC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2A367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8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667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3670" w:rsidRPr="004B7D87">
              <w:rPr>
                <w:rFonts w:ascii="Times New Roman" w:hAnsi="Times New Roman" w:cs="Times New Roman"/>
                <w:sz w:val="20"/>
                <w:szCs w:val="20"/>
              </w:rPr>
              <w:t>utative histone-like DNA-binding protein</w:t>
            </w:r>
            <w:r w:rsidR="0056480D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(putative H-NS)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95.436782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2.712948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099766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9B4CC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2A367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06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894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2A3670" w:rsidRPr="004B7D87">
              <w:rPr>
                <w:rFonts w:ascii="Times New Roman" w:hAnsi="Times New Roman" w:cs="Times New Roman"/>
                <w:sz w:val="20"/>
                <w:szCs w:val="20"/>
              </w:rPr>
              <w:t>erritin-1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8.4089170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5.8474002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1029289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9B4CC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2A367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1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017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A3670" w:rsidRPr="004B7D87">
              <w:rPr>
                <w:rFonts w:ascii="Times New Roman" w:hAnsi="Times New Roman" w:cs="Times New Roman"/>
                <w:sz w:val="20"/>
                <w:szCs w:val="20"/>
              </w:rPr>
              <w:t>onserved hypothetical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01.3733221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0.572631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1347246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9B4CC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2A367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55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379.1</w:t>
            </w:r>
          </w:p>
        </w:tc>
        <w:tc>
          <w:tcPr>
            <w:tcW w:w="7020" w:type="dxa"/>
          </w:tcPr>
          <w:p w:rsidR="009C0373" w:rsidRPr="004B7D87" w:rsidRDefault="002A367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ABC transporter, ATP-binding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27.652806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17.605334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163552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9B4CC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2A367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7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7565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A3670" w:rsidRPr="004B7D87">
              <w:rPr>
                <w:rFonts w:ascii="Times New Roman" w:hAnsi="Times New Roman" w:cs="Times New Roman"/>
                <w:sz w:val="20"/>
                <w:szCs w:val="20"/>
              </w:rPr>
              <w:t>onserved hypothetical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26.459429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78.581440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1700986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9B4CC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2A367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92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751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3670" w:rsidRPr="004B7D87">
              <w:rPr>
                <w:rFonts w:ascii="Times New Roman" w:hAnsi="Times New Roman" w:cs="Times New Roman"/>
                <w:sz w:val="20"/>
                <w:szCs w:val="20"/>
              </w:rPr>
              <w:t>utative lipopolysaccharide biosynthesis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32.283028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20.009838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242718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9B4CC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2A367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3956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2A3670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lagella synthesis protein </w:t>
            </w:r>
            <w:proofErr w:type="spellStart"/>
            <w:r w:rsidR="002A3670" w:rsidRPr="004B7D87">
              <w:rPr>
                <w:rFonts w:ascii="Times New Roman" w:hAnsi="Times New Roman" w:cs="Times New Roman"/>
                <w:sz w:val="20"/>
                <w:szCs w:val="20"/>
              </w:rPr>
              <w:t>FlgN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4.4000904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90.0384128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308786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9B4CC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2A367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2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041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Y</w:t>
            </w:r>
            <w:r w:rsidR="002A3670"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rsiniabactin</w:t>
            </w:r>
            <w:proofErr w:type="spellEnd"/>
            <w:r w:rsidR="002A3670"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A3670"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siderophore</w:t>
            </w:r>
            <w:proofErr w:type="spellEnd"/>
            <w:r w:rsidR="002A3670"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biosynthetic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30.041750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6.152993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319350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9B4CC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2A367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08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909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A3670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utative major </w:t>
            </w:r>
            <w:proofErr w:type="spellStart"/>
            <w:r w:rsidR="002A3670" w:rsidRPr="004B7D87">
              <w:rPr>
                <w:rFonts w:ascii="Times New Roman" w:hAnsi="Times New Roman" w:cs="Times New Roman"/>
                <w:sz w:val="20"/>
                <w:szCs w:val="20"/>
              </w:rPr>
              <w:t>fimbrial</w:t>
            </w:r>
            <w:proofErr w:type="spellEnd"/>
            <w:r w:rsidR="002A3670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subunit (</w:t>
            </w:r>
            <w:proofErr w:type="spellStart"/>
            <w:r w:rsidR="002A3670" w:rsidRPr="004B7D87">
              <w:rPr>
                <w:rFonts w:ascii="Times New Roman" w:hAnsi="Times New Roman" w:cs="Times New Roman"/>
                <w:sz w:val="20"/>
                <w:szCs w:val="20"/>
              </w:rPr>
              <w:t>LpfA</w:t>
            </w:r>
            <w:proofErr w:type="spellEnd"/>
            <w:r w:rsidR="002A3670" w:rsidRPr="004B7D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2.2621528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6.7377261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3656645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9B4CC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2A367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12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953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A3670" w:rsidRPr="004B7D87">
              <w:rPr>
                <w:rFonts w:ascii="Times New Roman" w:hAnsi="Times New Roman" w:cs="Times New Roman"/>
                <w:sz w:val="20"/>
                <w:szCs w:val="20"/>
              </w:rPr>
              <w:t>ethylmalonyl-CoA</w:t>
            </w:r>
            <w:proofErr w:type="spellEnd"/>
            <w:r w:rsidR="002A3670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A3670" w:rsidRPr="004B7D87">
              <w:rPr>
                <w:rFonts w:ascii="Times New Roman" w:hAnsi="Times New Roman" w:cs="Times New Roman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6.5435687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0.5799727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373002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294F4A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7619E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0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872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>utative transcriptional regulator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4.0715785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2.9769947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4520146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294F4A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lastRenderedPageBreak/>
              <w:t>EC042_</w:t>
            </w:r>
            <w:r w:rsidR="007619E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0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907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>imbrial</w:t>
            </w:r>
            <w:proofErr w:type="spellEnd"/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outer membrane usher protein (</w:t>
            </w:r>
            <w:proofErr w:type="spellStart"/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>LpfC</w:t>
            </w:r>
            <w:proofErr w:type="spellEnd"/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19.956835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34.472084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4697632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294F4A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7619E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9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735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itric oxide </w:t>
            </w:r>
            <w:proofErr w:type="spellStart"/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>FlRd</w:t>
            </w:r>
            <w:proofErr w:type="spellEnd"/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-NAD(+) </w:t>
            </w:r>
            <w:proofErr w:type="spellStart"/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76.91453841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34.610606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6745003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294F4A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7619E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9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755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>ipid A-</w:t>
            </w:r>
            <w:proofErr w:type="spellStart"/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>core:surface</w:t>
            </w:r>
            <w:proofErr w:type="spellEnd"/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polymer </w:t>
            </w:r>
            <w:proofErr w:type="spellStart"/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03.188288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0.878860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7032484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294F4A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7619E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4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314.1</w:t>
            </w:r>
          </w:p>
        </w:tc>
        <w:tc>
          <w:tcPr>
            <w:tcW w:w="7020" w:type="dxa"/>
          </w:tcPr>
          <w:p w:rsidR="009C0373" w:rsidRPr="004B7D87" w:rsidRDefault="007619E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arB</w:t>
            </w:r>
            <w:proofErr w:type="spellEnd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-like nuclease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3.7074383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7.9129775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710010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294F4A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7619E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8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636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>utative exported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04.9757441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5.1598484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7114098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294F4A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7619E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16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995.1</w:t>
            </w:r>
          </w:p>
        </w:tc>
        <w:tc>
          <w:tcPr>
            <w:tcW w:w="7020" w:type="dxa"/>
          </w:tcPr>
          <w:p w:rsidR="009C0373" w:rsidRPr="004B7D87" w:rsidRDefault="007619E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dTDP-4-oxo-6-deoxy-D-glucose transaminase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0.3436527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07.33523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7214478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294F4A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7619E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6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465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>hosphotriesterase</w:t>
            </w:r>
            <w:proofErr w:type="spellEnd"/>
            <w:r w:rsidR="007619E0" w:rsidRPr="004B7D87">
              <w:rPr>
                <w:rFonts w:ascii="Times New Roman" w:hAnsi="Times New Roman" w:cs="Times New Roman"/>
                <w:sz w:val="20"/>
                <w:szCs w:val="20"/>
              </w:rPr>
              <w:t>-like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0.1242152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4.051725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7307943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294F4A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7619E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2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112.1</w:t>
            </w:r>
          </w:p>
        </w:tc>
        <w:tc>
          <w:tcPr>
            <w:tcW w:w="7020" w:type="dxa"/>
          </w:tcPr>
          <w:p w:rsidR="009C0373" w:rsidRPr="004B7D87" w:rsidRDefault="007619E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DNA-binding protein (</w:t>
            </w: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histone</w:t>
            </w:r>
            <w:proofErr w:type="spellEnd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-like protein </w:t>
            </w: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Hlp</w:t>
            </w:r>
            <w:proofErr w:type="spellEnd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-II), H-NS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04.826275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37.925808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7579942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3A5C7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CA3364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9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730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CA3364" w:rsidRPr="004B7D87">
              <w:rPr>
                <w:rFonts w:ascii="Times New Roman" w:hAnsi="Times New Roman" w:cs="Times New Roman"/>
                <w:sz w:val="20"/>
                <w:szCs w:val="20"/>
              </w:rPr>
              <w:t>smotically</w:t>
            </w:r>
            <w:proofErr w:type="spellEnd"/>
            <w:r w:rsidR="00CA3364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inducible lipoprotein E, </w:t>
            </w:r>
            <w:proofErr w:type="spellStart"/>
            <w:r w:rsidR="00CA3364" w:rsidRPr="004B7D87">
              <w:rPr>
                <w:rFonts w:ascii="Times New Roman" w:hAnsi="Times New Roman" w:cs="Times New Roman"/>
                <w:sz w:val="20"/>
                <w:szCs w:val="20"/>
              </w:rPr>
              <w:t>Osm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15.1518231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28.962833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7813172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3A5C7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CA3364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55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7376.1</w:t>
            </w:r>
          </w:p>
        </w:tc>
        <w:tc>
          <w:tcPr>
            <w:tcW w:w="7020" w:type="dxa"/>
          </w:tcPr>
          <w:p w:rsidR="009C0373" w:rsidRPr="004B7D87" w:rsidRDefault="00CA3364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arB</w:t>
            </w:r>
            <w:proofErr w:type="spellEnd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-like nuclease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49.9034897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92.2786143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8020224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3A5C7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CA3364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1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3008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</w:t>
            </w:r>
            <w:r w:rsidR="00CA3364"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haperone protein, </w:t>
            </w:r>
            <w:proofErr w:type="spellStart"/>
            <w:r w:rsidR="00B316D6"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S</w:t>
            </w:r>
            <w:r w:rsidR="00CA3364"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kp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30.7945777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93.125484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889290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3A5C7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B316D6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4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273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B316D6" w:rsidRPr="004B7D87">
              <w:rPr>
                <w:rFonts w:ascii="Times New Roman" w:hAnsi="Times New Roman" w:cs="Times New Roman"/>
                <w:sz w:val="20"/>
                <w:szCs w:val="20"/>
              </w:rPr>
              <w:t>eme</w:t>
            </w:r>
            <w:proofErr w:type="spellEnd"/>
            <w:r w:rsidR="00B316D6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exporter protein C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7.57710292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4.2552064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968363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3A5C7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B316D6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4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252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B316D6" w:rsidRPr="004B7D87">
              <w:rPr>
                <w:rFonts w:ascii="Times New Roman" w:hAnsi="Times New Roman" w:cs="Times New Roman"/>
                <w:sz w:val="20"/>
                <w:szCs w:val="20"/>
              </w:rPr>
              <w:t>amma-</w:t>
            </w:r>
            <w:proofErr w:type="spellStart"/>
            <w:r w:rsidR="00B316D6" w:rsidRPr="004B7D87">
              <w:rPr>
                <w:rFonts w:ascii="Times New Roman" w:hAnsi="Times New Roman" w:cs="Times New Roman"/>
                <w:sz w:val="20"/>
                <w:szCs w:val="20"/>
              </w:rPr>
              <w:t>glutamylputrescine</w:t>
            </w:r>
            <w:proofErr w:type="spellEnd"/>
            <w:r w:rsidR="00B316D6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316D6" w:rsidRPr="004B7D87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5.7309541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9.1801485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19802073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3A5C7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B316D6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55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377.1</w:t>
            </w:r>
          </w:p>
        </w:tc>
        <w:tc>
          <w:tcPr>
            <w:tcW w:w="7020" w:type="dxa"/>
          </w:tcPr>
          <w:p w:rsidR="009C0373" w:rsidRPr="004B7D87" w:rsidRDefault="00B316D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ABC transporter, </w:t>
            </w: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ermease</w:t>
            </w:r>
            <w:proofErr w:type="spellEnd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90.552656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48.035898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171881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3A5C7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3963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3A5C70" w:rsidRPr="004B7D87">
              <w:rPr>
                <w:rFonts w:ascii="Times New Roman" w:hAnsi="Times New Roman" w:cs="Times New Roman"/>
                <w:sz w:val="20"/>
                <w:szCs w:val="20"/>
              </w:rPr>
              <w:t>lagellar</w:t>
            </w:r>
            <w:proofErr w:type="spellEnd"/>
            <w:r w:rsidR="003A5C70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basal-body rod protein </w:t>
            </w:r>
            <w:proofErr w:type="spellStart"/>
            <w:r w:rsidR="003A5C70" w:rsidRPr="004B7D87">
              <w:rPr>
                <w:rFonts w:ascii="Times New Roman" w:hAnsi="Times New Roman" w:cs="Times New Roman"/>
                <w:sz w:val="20"/>
                <w:szCs w:val="20"/>
              </w:rPr>
              <w:t>FlgF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9.9686243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74.2336906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1861088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3A5C7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8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3628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A5C70" w:rsidRPr="004B7D87">
              <w:rPr>
                <w:rFonts w:ascii="Times New Roman" w:hAnsi="Times New Roman" w:cs="Times New Roman"/>
                <w:sz w:val="20"/>
                <w:szCs w:val="20"/>
              </w:rPr>
              <w:t>rophage</w:t>
            </w:r>
            <w:proofErr w:type="spellEnd"/>
            <w:r w:rsidR="003A5C70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91.22990738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0.4875582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2262859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3A5C7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0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829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A5C70" w:rsidRPr="004B7D87">
              <w:rPr>
                <w:rFonts w:ascii="Times New Roman" w:hAnsi="Times New Roman" w:cs="Times New Roman"/>
                <w:sz w:val="20"/>
                <w:szCs w:val="20"/>
              </w:rPr>
              <w:t>ugar efflux transporter C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9.66871808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4.7254434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281254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3A5C7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2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048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A5C70" w:rsidRPr="004B7D87">
              <w:rPr>
                <w:rFonts w:ascii="Times New Roman" w:hAnsi="Times New Roman" w:cs="Times New Roman"/>
                <w:sz w:val="20"/>
                <w:szCs w:val="20"/>
              </w:rPr>
              <w:t>hikimate</w:t>
            </w:r>
            <w:proofErr w:type="spellEnd"/>
            <w:r w:rsidR="003A5C70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transporter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86.8494037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4.746393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3291476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3A5C7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38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3222.1</w:t>
            </w:r>
          </w:p>
        </w:tc>
        <w:tc>
          <w:tcPr>
            <w:tcW w:w="7020" w:type="dxa"/>
          </w:tcPr>
          <w:p w:rsidR="009C0373" w:rsidRPr="004B7D87" w:rsidRDefault="003A5C7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4-hydroxy-2-oxovalerate </w:t>
            </w: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1.32274628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1.138641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4327655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3A5C7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3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134.1</w:t>
            </w:r>
          </w:p>
        </w:tc>
        <w:tc>
          <w:tcPr>
            <w:tcW w:w="7020" w:type="dxa"/>
          </w:tcPr>
          <w:p w:rsidR="009C0373" w:rsidRPr="004B7D87" w:rsidRDefault="003A5C7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1-acyl-glycerol-3-phosphate </w:t>
            </w: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acyltransferas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5.09274257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4.6467212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437349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3A5C7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22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048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A5C70" w:rsidRPr="004B7D87">
              <w:rPr>
                <w:rFonts w:ascii="Times New Roman" w:hAnsi="Times New Roman" w:cs="Times New Roman"/>
                <w:sz w:val="20"/>
                <w:szCs w:val="20"/>
              </w:rPr>
              <w:t>onserved hypothetical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0.2277488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4.184307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5781403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368E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85310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5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402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53101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utative </w:t>
            </w:r>
            <w:proofErr w:type="spellStart"/>
            <w:r w:rsidR="00853101" w:rsidRPr="004B7D87">
              <w:rPr>
                <w:rFonts w:ascii="Times New Roman" w:hAnsi="Times New Roman" w:cs="Times New Roman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8.7389109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2.9769947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5904944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368E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85310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3994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853101" w:rsidRPr="004B7D87">
              <w:rPr>
                <w:rFonts w:ascii="Times New Roman" w:hAnsi="Times New Roman" w:cs="Times New Roman"/>
                <w:sz w:val="20"/>
                <w:szCs w:val="20"/>
              </w:rPr>
              <w:t>hiamine kinase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3.68418011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7.3072944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720009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368E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85310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3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196.1</w:t>
            </w:r>
          </w:p>
        </w:tc>
        <w:tc>
          <w:tcPr>
            <w:tcW w:w="7020" w:type="dxa"/>
          </w:tcPr>
          <w:p w:rsidR="009C0373" w:rsidRPr="004B7D87" w:rsidRDefault="00853101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ABC transporter, ATP-binding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9.99040058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7.1040961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7207852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368E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85310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8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629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53101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utative </w:t>
            </w:r>
            <w:proofErr w:type="spellStart"/>
            <w:r w:rsidR="00853101" w:rsidRPr="004B7D87">
              <w:rPr>
                <w:rFonts w:ascii="Times New Roman" w:hAnsi="Times New Roman" w:cs="Times New Roman"/>
                <w:sz w:val="20"/>
                <w:szCs w:val="20"/>
              </w:rPr>
              <w:t>periplasmic</w:t>
            </w:r>
            <w:proofErr w:type="spellEnd"/>
            <w:r w:rsidR="00853101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acid stress chaperone, </w:t>
            </w:r>
            <w:proofErr w:type="spellStart"/>
            <w:r w:rsidR="00853101" w:rsidRPr="004B7D87">
              <w:rPr>
                <w:rFonts w:ascii="Times New Roman" w:hAnsi="Times New Roman" w:cs="Times New Roman"/>
                <w:sz w:val="20"/>
                <w:szCs w:val="20"/>
              </w:rPr>
              <w:t>hdeA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64.835294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05.202314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7382888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368E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8B26E7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54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7370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B26E7" w:rsidRPr="004B7D87">
              <w:rPr>
                <w:rFonts w:ascii="Times New Roman" w:hAnsi="Times New Roman" w:cs="Times New Roman"/>
                <w:sz w:val="20"/>
                <w:szCs w:val="20"/>
              </w:rPr>
              <w:t>onserved hypothetical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76.1715051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00.868244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815389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368E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8B26E7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0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901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B26E7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hosphate transport system regulatory protein, </w:t>
            </w:r>
            <w:proofErr w:type="spellStart"/>
            <w:r w:rsidR="008B26E7" w:rsidRPr="004B7D87">
              <w:rPr>
                <w:rFonts w:ascii="Times New Roman" w:hAnsi="Times New Roman" w:cs="Times New Roman"/>
                <w:sz w:val="20"/>
                <w:szCs w:val="20"/>
              </w:rPr>
              <w:t>PhoU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9.60744814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1.6949419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8860569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368E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lastRenderedPageBreak/>
              <w:t>EC042_</w:t>
            </w:r>
            <w:r w:rsidR="008B26E7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3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181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B26E7" w:rsidRPr="004B7D87">
              <w:rPr>
                <w:rFonts w:ascii="Times New Roman" w:hAnsi="Times New Roman" w:cs="Times New Roman"/>
                <w:sz w:val="20"/>
                <w:szCs w:val="20"/>
              </w:rPr>
              <w:t>hage portal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4.61012184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5.768253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9016436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368E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8B26E7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1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008.1</w:t>
            </w:r>
          </w:p>
        </w:tc>
        <w:tc>
          <w:tcPr>
            <w:tcW w:w="7020" w:type="dxa"/>
          </w:tcPr>
          <w:p w:rsidR="009C0373" w:rsidRPr="004B7D87" w:rsidRDefault="008B26E7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arB</w:t>
            </w:r>
            <w:proofErr w:type="spellEnd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-like nuclease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3.057243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0.793716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9351175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368E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8B26E7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8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671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B26E7" w:rsidRPr="004B7D87">
              <w:rPr>
                <w:rFonts w:ascii="Times New Roman" w:hAnsi="Times New Roman" w:cs="Times New Roman"/>
                <w:sz w:val="20"/>
                <w:szCs w:val="20"/>
              </w:rPr>
              <w:t>utative membrane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47.351805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50.015611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2972170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368E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8B26E7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0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902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B26E7" w:rsidRPr="004B7D87">
              <w:rPr>
                <w:rFonts w:ascii="Times New Roman" w:hAnsi="Times New Roman" w:cs="Times New Roman"/>
                <w:sz w:val="20"/>
                <w:szCs w:val="20"/>
              </w:rPr>
              <w:t>hosphate ABC transporter, ATP-binding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4.01713801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5.0211269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016753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368E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8B26E7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2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063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B26E7" w:rsidRPr="004B7D87">
              <w:rPr>
                <w:rFonts w:ascii="Times New Roman" w:hAnsi="Times New Roman" w:cs="Times New Roman"/>
                <w:sz w:val="20"/>
                <w:szCs w:val="20"/>
              </w:rPr>
              <w:t>apsule polysaccharide export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02.165642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9.650173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019823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368E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8B26E7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1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2985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8B26E7" w:rsidRPr="004B7D87">
              <w:rPr>
                <w:rFonts w:ascii="Times New Roman" w:hAnsi="Times New Roman" w:cs="Times New Roman"/>
                <w:sz w:val="20"/>
                <w:szCs w:val="20"/>
              </w:rPr>
              <w:t>errichrome</w:t>
            </w:r>
            <w:proofErr w:type="spellEnd"/>
            <w:r w:rsidR="008B26E7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transport system </w:t>
            </w:r>
            <w:proofErr w:type="spellStart"/>
            <w:r w:rsidR="008B26E7" w:rsidRPr="004B7D87">
              <w:rPr>
                <w:rFonts w:ascii="Times New Roman" w:hAnsi="Times New Roman" w:cs="Times New Roman"/>
                <w:sz w:val="20"/>
                <w:szCs w:val="20"/>
              </w:rPr>
              <w:t>permease</w:t>
            </w:r>
            <w:proofErr w:type="spellEnd"/>
            <w:r w:rsidR="008B26E7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33.2563872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22.551451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1522585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368EE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8B26E7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37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202.1</w:t>
            </w:r>
          </w:p>
        </w:tc>
        <w:tc>
          <w:tcPr>
            <w:tcW w:w="7020" w:type="dxa"/>
          </w:tcPr>
          <w:p w:rsidR="009C0373" w:rsidRPr="004B7D87" w:rsidRDefault="008B26E7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2,4-dienoyl-CoA reductase [NADPH]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28.803144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25.656904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1708256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A71F5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B164D3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7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579.1</w:t>
            </w:r>
          </w:p>
        </w:tc>
        <w:tc>
          <w:tcPr>
            <w:tcW w:w="7020" w:type="dxa"/>
          </w:tcPr>
          <w:p w:rsidR="009C0373" w:rsidRPr="004B7D87" w:rsidRDefault="00B164D3" w:rsidP="000269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-phenylpropionate </w:t>
            </w:r>
            <w:proofErr w:type="spellStart"/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dioxygenase</w:t>
            </w:r>
            <w:proofErr w:type="spellEnd"/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ferredoxin</w:t>
            </w:r>
            <w:proofErr w:type="spellEnd"/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-NAD(+) </w:t>
            </w:r>
            <w:proofErr w:type="spellStart"/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77.28808474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27.652007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1976314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A71F5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B164D3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7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575.1</w:t>
            </w:r>
          </w:p>
        </w:tc>
        <w:tc>
          <w:tcPr>
            <w:tcW w:w="7020" w:type="dxa"/>
          </w:tcPr>
          <w:p w:rsidR="009C0373" w:rsidRPr="004B7D87" w:rsidRDefault="00B164D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3-phenylpropionate </w:t>
            </w: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dioxygenase</w:t>
            </w:r>
            <w:proofErr w:type="spellEnd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alpha subunit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8.5574851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20.333742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264377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A71F5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B164D3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4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7286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>hosphonates</w:t>
            </w:r>
            <w:proofErr w:type="spellEnd"/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transport ATP-binding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5.334149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.6843961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2747036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A71F5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B164D3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07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904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hosphate ABC transporter, </w:t>
            </w:r>
            <w:proofErr w:type="spellStart"/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>permease</w:t>
            </w:r>
            <w:proofErr w:type="spellEnd"/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47.6060958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5.4018131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276279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A71F5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B164D3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68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517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>ydrogenase-4 component C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5.87804028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9.6575852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3708493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A71F5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B164D3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2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043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>ersiniabactin</w:t>
            </w:r>
            <w:proofErr w:type="spellEnd"/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>siderophore</w:t>
            </w:r>
            <w:proofErr w:type="spellEnd"/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21.046485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24.902931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4482946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A71F5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B164D3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7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7572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>onserved hypothetical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84.2982327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8.920155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4727702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A71F5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B164D3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4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289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>utative phage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3.947557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8.3898486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4740062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A71F5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B164D3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2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053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>itrogen assimilation regulatory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48.529073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6.673178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4753386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A71F5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B164D3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0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830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>utative membrane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31.2328714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3.4538657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4861375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A71F5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B164D3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7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580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>utative membrane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.82031384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6.5346692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4951868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A71F5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B164D3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19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023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utative </w:t>
            </w:r>
            <w:proofErr w:type="spellStart"/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>microcin</w:t>
            </w:r>
            <w:proofErr w:type="spellEnd"/>
            <w:r w:rsidR="00B164D3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H47 biosynthesis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35.1080774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64.197704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5039175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B455D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CB4855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65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477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B4855" w:rsidRPr="004B7D87">
              <w:rPr>
                <w:rFonts w:ascii="Times New Roman" w:hAnsi="Times New Roman" w:cs="Times New Roman"/>
                <w:sz w:val="20"/>
                <w:szCs w:val="20"/>
              </w:rPr>
              <w:t>rotein transport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0.5645721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33.520923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521386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B455D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CB4855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5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344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CB4855" w:rsidRPr="004B7D87">
              <w:rPr>
                <w:rFonts w:ascii="Times New Roman" w:hAnsi="Times New Roman" w:cs="Times New Roman"/>
                <w:sz w:val="20"/>
                <w:szCs w:val="20"/>
              </w:rPr>
              <w:t>ron ABC transporter, ATP-binding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63.902009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12.922286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5669733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B455D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CD31F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86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700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D31F1" w:rsidRPr="004B7D87">
              <w:rPr>
                <w:rFonts w:ascii="Times New Roman" w:hAnsi="Times New Roman" w:cs="Times New Roman"/>
                <w:sz w:val="20"/>
                <w:szCs w:val="20"/>
              </w:rPr>
              <w:t>onserved hypothetical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4.80243572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6.2177527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7187329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B455D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CD31F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17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7006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CD31F1" w:rsidRPr="004B7D87">
              <w:rPr>
                <w:rFonts w:ascii="Times New Roman" w:hAnsi="Times New Roman" w:cs="Times New Roman"/>
                <w:sz w:val="20"/>
                <w:szCs w:val="20"/>
              </w:rPr>
              <w:t>roporphyrinogen</w:t>
            </w:r>
            <w:proofErr w:type="spellEnd"/>
            <w:r w:rsidR="00CD31F1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III </w:t>
            </w:r>
            <w:proofErr w:type="spellStart"/>
            <w:r w:rsidR="00CD31F1" w:rsidRPr="004B7D87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3.9324165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5.5906245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734146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B455D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CD31F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7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7569.1</w:t>
            </w:r>
          </w:p>
        </w:tc>
        <w:tc>
          <w:tcPr>
            <w:tcW w:w="7020" w:type="dxa"/>
          </w:tcPr>
          <w:p w:rsidR="009C0373" w:rsidRPr="004B7D87" w:rsidRDefault="00CD31F1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PTS system EIIC component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87.1232818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1.28127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7696966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B455D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CD31F1" w:rsidRPr="004B7D87">
              <w:rPr>
                <w:rFonts w:ascii="Times New Roman" w:hAnsi="Times New Roman" w:cs="Times New Roman"/>
                <w:sz w:val="20"/>
                <w:szCs w:val="20"/>
              </w:rPr>
              <w:t>36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463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D31F1" w:rsidRPr="004B7D87">
              <w:rPr>
                <w:rFonts w:ascii="Times New Roman" w:hAnsi="Times New Roman" w:cs="Times New Roman"/>
                <w:sz w:val="20"/>
                <w:szCs w:val="20"/>
              </w:rPr>
              <w:t>utative membrane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51.6187878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39.848270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7787054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B455D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CD31F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9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733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D31F1" w:rsidRPr="004B7D87">
              <w:rPr>
                <w:rFonts w:ascii="Times New Roman" w:hAnsi="Times New Roman" w:cs="Times New Roman"/>
                <w:sz w:val="20"/>
                <w:szCs w:val="20"/>
              </w:rPr>
              <w:t>naerobic nitric oxide reductase transcription regulator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99.64307647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67.904517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7975813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B455D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CD31F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5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376.1</w:t>
            </w:r>
          </w:p>
        </w:tc>
        <w:tc>
          <w:tcPr>
            <w:tcW w:w="7020" w:type="dxa"/>
          </w:tcPr>
          <w:p w:rsidR="009C0373" w:rsidRPr="004B7D87" w:rsidRDefault="00CD31F1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utative ABC transporter, substrate-binding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09.1213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76.554983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8575682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B455D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lastRenderedPageBreak/>
              <w:t>EC042_</w:t>
            </w:r>
            <w:r w:rsidR="00CD31F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5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7375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D31F1" w:rsidRPr="004B7D87">
              <w:rPr>
                <w:rFonts w:ascii="Times New Roman" w:hAnsi="Times New Roman" w:cs="Times New Roman"/>
                <w:sz w:val="20"/>
                <w:szCs w:val="20"/>
              </w:rPr>
              <w:t>onserved hypothetical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9.6019074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0.053153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871019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B455D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CD31F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1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943.1</w:t>
            </w:r>
          </w:p>
        </w:tc>
        <w:tc>
          <w:tcPr>
            <w:tcW w:w="7020" w:type="dxa"/>
          </w:tcPr>
          <w:p w:rsidR="009C0373" w:rsidRPr="004B7D87" w:rsidRDefault="00CD31F1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2-octaprenyl-6-methoxyphenol hydroxylase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0.78420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05.333848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9422448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B455D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CD31F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3965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D31F1" w:rsidRPr="004B7D87">
              <w:rPr>
                <w:rFonts w:ascii="Times New Roman" w:hAnsi="Times New Roman" w:cs="Times New Roman"/>
                <w:sz w:val="20"/>
                <w:szCs w:val="20"/>
              </w:rPr>
              <w:t>lagellar</w:t>
            </w:r>
            <w:proofErr w:type="spellEnd"/>
            <w:r w:rsidR="00CD31F1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L-ring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7.90709681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1.3741844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39987003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B455D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CD31F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93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754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CD31F1" w:rsidRPr="004B7D87">
              <w:rPr>
                <w:rFonts w:ascii="Times New Roman" w:hAnsi="Times New Roman" w:cs="Times New Roman"/>
                <w:sz w:val="20"/>
                <w:szCs w:val="20"/>
              </w:rPr>
              <w:t>ipopolysaccharide</w:t>
            </w:r>
            <w:proofErr w:type="spellEnd"/>
            <w:r w:rsidR="00CD31F1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D31F1" w:rsidRPr="004B7D87">
              <w:rPr>
                <w:rFonts w:ascii="Times New Roman" w:hAnsi="Times New Roman" w:cs="Times New Roman"/>
                <w:sz w:val="20"/>
                <w:szCs w:val="20"/>
              </w:rPr>
              <w:t>heptosyltransferase</w:t>
            </w:r>
            <w:proofErr w:type="spellEnd"/>
            <w:r w:rsidR="00CD31F1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38.369617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5.4552491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067429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785B8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8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7645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85B80" w:rsidRPr="004B7D87">
              <w:rPr>
                <w:rFonts w:ascii="Times New Roman" w:hAnsi="Times New Roman" w:cs="Times New Roman"/>
                <w:sz w:val="20"/>
                <w:szCs w:val="20"/>
              </w:rPr>
              <w:t>utative exported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7.9956836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4.173620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070768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785B8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3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139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85B80" w:rsidRPr="004B7D87">
              <w:rPr>
                <w:rFonts w:ascii="Times New Roman" w:hAnsi="Times New Roman" w:cs="Times New Roman"/>
                <w:sz w:val="20"/>
                <w:szCs w:val="20"/>
              </w:rPr>
              <w:t>utative phage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28.0996047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1.7480244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091051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785B8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8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668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85B80" w:rsidRPr="004B7D87">
              <w:rPr>
                <w:rFonts w:ascii="Times New Roman" w:hAnsi="Times New Roman" w:cs="Times New Roman"/>
                <w:sz w:val="20"/>
                <w:szCs w:val="20"/>
              </w:rPr>
              <w:t>utative membrane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2.5020778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.17376200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1022155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785B80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6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435.1</w:t>
            </w:r>
          </w:p>
        </w:tc>
        <w:tc>
          <w:tcPr>
            <w:tcW w:w="7020" w:type="dxa"/>
          </w:tcPr>
          <w:p w:rsidR="009C0373" w:rsidRPr="004B7D87" w:rsidRDefault="00785B8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FKBP-type </w:t>
            </w: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eptidyl-prolyl</w:t>
            </w:r>
            <w:proofErr w:type="spellEnd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-trans </w:t>
            </w: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34.3678134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1.6625268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1183774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EC042_28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656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662375" w:rsidRPr="004B7D87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35.741135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15.678761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1589128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2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049.1</w:t>
            </w:r>
          </w:p>
        </w:tc>
        <w:tc>
          <w:tcPr>
            <w:tcW w:w="7020" w:type="dxa"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AMP </w:t>
            </w: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nucleosidas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26.636408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3.051451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264107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7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3542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662375" w:rsidRPr="004B7D87">
              <w:rPr>
                <w:rFonts w:ascii="Times New Roman" w:hAnsi="Times New Roman" w:cs="Times New Roman"/>
                <w:sz w:val="20"/>
                <w:szCs w:val="20"/>
              </w:rPr>
              <w:t>wo-component sensor kinase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33.773154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21.016605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2809806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7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7528.1</w:t>
            </w:r>
          </w:p>
        </w:tc>
        <w:tc>
          <w:tcPr>
            <w:tcW w:w="7020" w:type="dxa"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ABC transporter, </w:t>
            </w: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ermease</w:t>
            </w:r>
            <w:proofErr w:type="spellEnd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9.2883423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94.878069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291396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8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669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62375" w:rsidRPr="004B7D87">
              <w:rPr>
                <w:rFonts w:ascii="Times New Roman" w:hAnsi="Times New Roman" w:cs="Times New Roman"/>
                <w:sz w:val="20"/>
                <w:szCs w:val="20"/>
              </w:rPr>
              <w:t>utative membrane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.25471122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3161846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5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392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62375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utative </w:t>
            </w:r>
            <w:proofErr w:type="spellStart"/>
            <w:r w:rsidR="00662375" w:rsidRPr="004B7D87">
              <w:rPr>
                <w:rFonts w:ascii="Times New Roman" w:hAnsi="Times New Roman" w:cs="Times New Roman"/>
                <w:sz w:val="20"/>
                <w:szCs w:val="20"/>
              </w:rPr>
              <w:t>semialdehyde</w:t>
            </w:r>
            <w:proofErr w:type="spellEnd"/>
            <w:r w:rsidR="00662375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62375" w:rsidRPr="004B7D87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1.05273364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92.1573554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346256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3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7126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662375" w:rsidRPr="004B7D87">
              <w:rPr>
                <w:rFonts w:ascii="Times New Roman" w:hAnsi="Times New Roman" w:cs="Times New Roman"/>
                <w:sz w:val="20"/>
                <w:szCs w:val="20"/>
              </w:rPr>
              <w:t>lycerol uptake facilitator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3.92835782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03.638694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3490985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38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3219.1</w:t>
            </w:r>
          </w:p>
        </w:tc>
        <w:tc>
          <w:tcPr>
            <w:tcW w:w="7020" w:type="dxa"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2-hydroxy-6-ketonona-2,4-dienedioic acid hydrolase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9.0783109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5.8861666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3714475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37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193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62375" w:rsidRPr="004B7D87">
              <w:rPr>
                <w:rFonts w:ascii="Times New Roman" w:hAnsi="Times New Roman" w:cs="Times New Roman"/>
                <w:sz w:val="20"/>
                <w:szCs w:val="20"/>
              </w:rPr>
              <w:t>hage minor tail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.850304464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6.5668015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386302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5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356.1</w:t>
            </w:r>
          </w:p>
        </w:tc>
        <w:tc>
          <w:tcPr>
            <w:tcW w:w="7020" w:type="dxa"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NADH-</w:t>
            </w: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quinone</w:t>
            </w:r>
            <w:proofErr w:type="spellEnd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  <w:proofErr w:type="spellEnd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subunit G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77.304707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09.669792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4221444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66237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2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030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62375" w:rsidRPr="004B7D87">
              <w:rPr>
                <w:rFonts w:ascii="Times New Roman" w:hAnsi="Times New Roman" w:cs="Times New Roman"/>
                <w:sz w:val="20"/>
                <w:szCs w:val="20"/>
              </w:rPr>
              <w:t>icrocin</w:t>
            </w:r>
            <w:proofErr w:type="spellEnd"/>
            <w:r w:rsidR="00662375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activation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53.937957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00.996490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483381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A3515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0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876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>hemotaxis</w:t>
            </w:r>
            <w:proofErr w:type="spellEnd"/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protein </w:t>
            </w:r>
            <w:proofErr w:type="spellStart"/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2.57977661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8.0693031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520005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A3515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8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652.1</w:t>
            </w:r>
          </w:p>
        </w:tc>
        <w:tc>
          <w:tcPr>
            <w:tcW w:w="7020" w:type="dxa"/>
          </w:tcPr>
          <w:p w:rsidR="009C0373" w:rsidRPr="004B7D87" w:rsidRDefault="00A35151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SsrA</w:t>
            </w:r>
            <w:proofErr w:type="spellEnd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-binding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71.4059857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2.107972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5821526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A3515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6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462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>utative DNA-binding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76.38688324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9.29379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6187662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A3515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0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2899.1</w:t>
            </w:r>
          </w:p>
        </w:tc>
        <w:tc>
          <w:tcPr>
            <w:tcW w:w="7020" w:type="dxa"/>
          </w:tcPr>
          <w:p w:rsidR="009C0373" w:rsidRPr="004B7D87" w:rsidRDefault="00A35151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L-arabinose isomerase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32.036079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12.637019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6200561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A3515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3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3208.1</w:t>
            </w:r>
          </w:p>
        </w:tc>
        <w:tc>
          <w:tcPr>
            <w:tcW w:w="7020" w:type="dxa"/>
          </w:tcPr>
          <w:p w:rsidR="009C0373" w:rsidRPr="004B7D87" w:rsidRDefault="00A35151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LysR</w:t>
            </w:r>
            <w:proofErr w:type="spellEnd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-family transcriptional regulator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4.5992337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09.96346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630785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A3515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5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7377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>utative transcriptional regulator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5.4376832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.99996464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631183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A3515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1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993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lucose-1-phosphate </w:t>
            </w:r>
            <w:proofErr w:type="spellStart"/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>thymidylyltransferas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0.03008762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5.4408622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6786389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A3515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5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401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>utative membrane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4.9223982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8.3474533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6983094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lastRenderedPageBreak/>
              <w:t>EC042_</w:t>
            </w:r>
            <w:r w:rsidR="00A3515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8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687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>lpha-amylase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11.9458177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0.2345528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7009043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A3515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3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148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>ultidrug resistance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46.4728934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36.333415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70114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A3515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7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582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>utative zinc-binding dehydrogenase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2.86215937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99.4221839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7197752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36066A" w:rsidP="0036066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67656"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0</w:t>
            </w:r>
            <w:r w:rsidR="00A3515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3629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>rophage</w:t>
            </w:r>
            <w:proofErr w:type="spellEnd"/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09.351094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76.4418305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7278782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A3515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9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749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>ormate</w:t>
            </w:r>
            <w:proofErr w:type="spellEnd"/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>hydrogenlyase</w:t>
            </w:r>
            <w:proofErr w:type="spellEnd"/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regulatory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6.28038554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78.8098667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7726868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A3515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0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908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>imbrial</w:t>
            </w:r>
            <w:proofErr w:type="spellEnd"/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chaperone protein, </w:t>
            </w:r>
            <w:proofErr w:type="spellStart"/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>LpfB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4.16422414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3.4114704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829978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="00A35151"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2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047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35151" w:rsidRPr="004B7D87">
              <w:rPr>
                <w:rFonts w:ascii="Times New Roman" w:hAnsi="Times New Roman" w:cs="Times New Roman"/>
                <w:sz w:val="20"/>
                <w:szCs w:val="20"/>
              </w:rPr>
              <w:t>onserved hypothetical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7.9521312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8.379444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869131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1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995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67656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utative </w:t>
            </w:r>
            <w:proofErr w:type="spellStart"/>
            <w:r w:rsidR="00167656" w:rsidRPr="004B7D87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="00167656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regulatory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7.87295048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.08688100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886066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0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875.1</w:t>
            </w:r>
          </w:p>
        </w:tc>
        <w:tc>
          <w:tcPr>
            <w:tcW w:w="7020" w:type="dxa"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Chemotaxis response regulator protein-glutamate </w:t>
            </w: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methylesteras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5.99948479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62.2003163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913565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EC042_32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038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67656" w:rsidRPr="004B7D87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9.65505928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6.2926339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9194189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0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6905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67656" w:rsidRPr="004B7D87">
              <w:rPr>
                <w:rFonts w:ascii="Times New Roman" w:hAnsi="Times New Roman" w:cs="Times New Roman"/>
                <w:sz w:val="20"/>
                <w:szCs w:val="20"/>
              </w:rPr>
              <w:t>hosphate ABC transporter, substrate-binding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77.65074297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6.2924218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9195955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45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7276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67656" w:rsidRPr="004B7D87">
              <w:rPr>
                <w:rFonts w:ascii="Times New Roman" w:hAnsi="Times New Roman" w:cs="Times New Roman"/>
                <w:sz w:val="20"/>
                <w:szCs w:val="20"/>
              </w:rPr>
              <w:t>ultidrug resistance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5.1828114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43.2510917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9373694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6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3516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67656" w:rsidRPr="004B7D87">
              <w:rPr>
                <w:rFonts w:ascii="Times New Roman" w:hAnsi="Times New Roman" w:cs="Times New Roman"/>
                <w:sz w:val="20"/>
                <w:szCs w:val="20"/>
              </w:rPr>
              <w:t>lutamate/aspartate ABC transporter, substrate-binding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97.3044553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29.53341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9596647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4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4311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67656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hage </w:t>
            </w:r>
            <w:proofErr w:type="spellStart"/>
            <w:r w:rsidR="00167656" w:rsidRPr="004B7D87">
              <w:rPr>
                <w:rFonts w:ascii="Times New Roman" w:hAnsi="Times New Roman" w:cs="Times New Roman"/>
                <w:sz w:val="20"/>
                <w:szCs w:val="20"/>
              </w:rPr>
              <w:t>lysozome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6.38945995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3.3581758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9661424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0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3176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67656" w:rsidRPr="004B7D87">
              <w:rPr>
                <w:rFonts w:ascii="Times New Roman" w:hAnsi="Times New Roman" w:cs="Times New Roman"/>
                <w:sz w:val="20"/>
                <w:szCs w:val="20"/>
              </w:rPr>
              <w:t>onserved hypothetical protein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133.9925918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85.4873107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9725622</w:t>
            </w:r>
          </w:p>
        </w:tc>
      </w:tr>
      <w:tr w:rsidR="008F5B95" w:rsidRPr="004B7D87" w:rsidTr="00BD11CC">
        <w:trPr>
          <w:trHeight w:val="31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9C0373" w:rsidRPr="004B7D87" w:rsidRDefault="00167656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EC042_</w:t>
            </w: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28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CBG35684.1</w:t>
            </w:r>
          </w:p>
        </w:tc>
        <w:tc>
          <w:tcPr>
            <w:tcW w:w="7020" w:type="dxa"/>
          </w:tcPr>
          <w:p w:rsidR="009C0373" w:rsidRPr="004B7D87" w:rsidRDefault="000E4360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67656" w:rsidRPr="004B7D87">
              <w:rPr>
                <w:rFonts w:ascii="Times New Roman" w:hAnsi="Times New Roman" w:cs="Times New Roman"/>
                <w:sz w:val="20"/>
                <w:szCs w:val="20"/>
              </w:rPr>
              <w:t>dhesin</w:t>
            </w:r>
            <w:proofErr w:type="spellEnd"/>
            <w:r w:rsidR="00167656" w:rsidRPr="004B7D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67656" w:rsidRPr="004B7D87">
              <w:rPr>
                <w:rFonts w:ascii="Times New Roman" w:hAnsi="Times New Roman" w:cs="Times New Roman"/>
                <w:sz w:val="20"/>
                <w:szCs w:val="20"/>
              </w:rPr>
              <w:t>autotransporter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523.5244051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350.268405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9C0373" w:rsidRPr="004B7D87" w:rsidRDefault="009C0373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49987665</w:t>
            </w:r>
          </w:p>
        </w:tc>
      </w:tr>
      <w:tr w:rsidR="00D60665" w:rsidRPr="004B7D87" w:rsidTr="00BD11CC">
        <w:trPr>
          <w:trHeight w:val="315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65" w:rsidRPr="004B7D87" w:rsidRDefault="00D60665" w:rsidP="00026972">
            <w:pPr>
              <w:spacing w:after="0" w:line="360" w:lineRule="auto"/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EC042_333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65" w:rsidRPr="004B7D87" w:rsidRDefault="00D6066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CBG36167.1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:rsidR="00D60665" w:rsidRPr="004B7D87" w:rsidRDefault="00D60665" w:rsidP="000269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3,4-dihydroxy-2-butanone 4-phosphate synthase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65" w:rsidRPr="004B7D87" w:rsidRDefault="00D6066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113.8713406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665" w:rsidRPr="004B7D87" w:rsidRDefault="00D6066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hAnsi="Times New Roman" w:cs="Times New Roman"/>
                <w:sz w:val="20"/>
                <w:szCs w:val="20"/>
              </w:rPr>
              <w:t>70.42329359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665" w:rsidRPr="004B7D87" w:rsidRDefault="00D60665" w:rsidP="000269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7D87">
              <w:rPr>
                <w:rFonts w:ascii="Times New Roman" w:eastAsia="Times New Roman" w:hAnsi="Times New Roman" w:cs="Times New Roman"/>
                <w:sz w:val="20"/>
                <w:szCs w:val="20"/>
              </w:rPr>
              <w:t>0.050905594</w:t>
            </w:r>
          </w:p>
        </w:tc>
      </w:tr>
    </w:tbl>
    <w:p w:rsidR="00D679EC" w:rsidRPr="004B7D87" w:rsidRDefault="00D679EC" w:rsidP="00026972">
      <w:pPr>
        <w:jc w:val="center"/>
      </w:pPr>
    </w:p>
    <w:sectPr w:rsidR="00D679EC" w:rsidRPr="004B7D87" w:rsidSect="009376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20"/>
  <w:drawingGridHorizontalSpacing w:val="110"/>
  <w:displayHorizontalDrawingGridEvery w:val="2"/>
  <w:characterSpacingControl w:val="doNotCompress"/>
  <w:compat/>
  <w:rsids>
    <w:rsidRoot w:val="00062C55"/>
    <w:rsid w:val="00026972"/>
    <w:rsid w:val="00062C55"/>
    <w:rsid w:val="00086424"/>
    <w:rsid w:val="000B061B"/>
    <w:rsid w:val="000E4360"/>
    <w:rsid w:val="00134EDD"/>
    <w:rsid w:val="00167656"/>
    <w:rsid w:val="0019416B"/>
    <w:rsid w:val="00232139"/>
    <w:rsid w:val="00233821"/>
    <w:rsid w:val="00294F4A"/>
    <w:rsid w:val="002A3670"/>
    <w:rsid w:val="0033161B"/>
    <w:rsid w:val="0036066A"/>
    <w:rsid w:val="00394928"/>
    <w:rsid w:val="003A5C70"/>
    <w:rsid w:val="003D0F0A"/>
    <w:rsid w:val="003E5D87"/>
    <w:rsid w:val="004030FB"/>
    <w:rsid w:val="00466B4D"/>
    <w:rsid w:val="004B0458"/>
    <w:rsid w:val="004B0B24"/>
    <w:rsid w:val="004B7D87"/>
    <w:rsid w:val="00507C04"/>
    <w:rsid w:val="00524253"/>
    <w:rsid w:val="0056480D"/>
    <w:rsid w:val="00573C7E"/>
    <w:rsid w:val="006368EE"/>
    <w:rsid w:val="00662375"/>
    <w:rsid w:val="007619E0"/>
    <w:rsid w:val="00767196"/>
    <w:rsid w:val="00785B80"/>
    <w:rsid w:val="0079077E"/>
    <w:rsid w:val="007F2265"/>
    <w:rsid w:val="00853101"/>
    <w:rsid w:val="008B26E7"/>
    <w:rsid w:val="008F5B95"/>
    <w:rsid w:val="00937603"/>
    <w:rsid w:val="009B4CC3"/>
    <w:rsid w:val="009C0373"/>
    <w:rsid w:val="009F37BF"/>
    <w:rsid w:val="00A35151"/>
    <w:rsid w:val="00A71F53"/>
    <w:rsid w:val="00B164D3"/>
    <w:rsid w:val="00B316D6"/>
    <w:rsid w:val="00B455D5"/>
    <w:rsid w:val="00BD11CC"/>
    <w:rsid w:val="00CA3364"/>
    <w:rsid w:val="00CB4855"/>
    <w:rsid w:val="00CD31F1"/>
    <w:rsid w:val="00D27A30"/>
    <w:rsid w:val="00D60665"/>
    <w:rsid w:val="00D679EC"/>
    <w:rsid w:val="00EC6341"/>
    <w:rsid w:val="00F45C4D"/>
    <w:rsid w:val="00F65D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2C5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2C55"/>
    <w:rPr>
      <w:color w:val="800080"/>
      <w:u w:val="single"/>
    </w:rPr>
  </w:style>
  <w:style w:type="paragraph" w:customStyle="1" w:styleId="xl63">
    <w:name w:val="xl63"/>
    <w:basedOn w:val="Normal"/>
    <w:rsid w:val="00062C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62C5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62C5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62C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character" w:customStyle="1" w:styleId="feature">
    <w:name w:val="feature"/>
    <w:basedOn w:val="DefaultParagraphFont"/>
    <w:rsid w:val="0079077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41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416B"/>
    <w:rPr>
      <w:rFonts w:ascii="Courier New" w:eastAsia="Times New Roman" w:hAnsi="Courier New" w:cs="Courier New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28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465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40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5525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3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44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4627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42354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478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06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4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865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53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019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09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066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94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2246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9551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60261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78</Words>
  <Characters>956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Virginia Health System</Company>
  <LinksUpToDate>false</LinksUpToDate>
  <CharactersWithSpaces>11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S8J</dc:creator>
  <cp:lastModifiedBy>Araceli</cp:lastModifiedBy>
  <cp:revision>2</cp:revision>
  <cp:lastPrinted>2016-09-28T17:12:00Z</cp:lastPrinted>
  <dcterms:created xsi:type="dcterms:W3CDTF">2017-07-27T17:48:00Z</dcterms:created>
  <dcterms:modified xsi:type="dcterms:W3CDTF">2017-07-27T17:48:00Z</dcterms:modified>
</cp:coreProperties>
</file>